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637"/>
        <w:gridCol w:w="1829"/>
        <w:gridCol w:w="958"/>
        <w:gridCol w:w="318"/>
        <w:gridCol w:w="1276"/>
        <w:gridCol w:w="1559"/>
        <w:gridCol w:w="284"/>
        <w:gridCol w:w="1625"/>
        <w:gridCol w:w="1622"/>
      </w:tblGrid>
      <w:tr w:rsidR="005B2C3C" w:rsidRPr="005B2C3C" w14:paraId="072DB2F9" w14:textId="77777777" w:rsidTr="004764E9">
        <w:trPr>
          <w:trHeight w:val="780"/>
        </w:trPr>
        <w:tc>
          <w:tcPr>
            <w:tcW w:w="1331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846B7" w14:textId="7E844539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pplementary Table </w:t>
            </w:r>
            <w:r w:rsidR="004764E9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 Associations between hypernatremia during the first week of life and neurodevelopmental outcomes, with the hypernatremia group divided into 1-day and ≥2-day hypernatremia groups, compared with the non-hypernatremia group.</w:t>
            </w:r>
          </w:p>
        </w:tc>
      </w:tr>
      <w:tr w:rsidR="005B2C3C" w:rsidRPr="005B2C3C" w14:paraId="2629079A" w14:textId="77777777" w:rsidTr="004764E9">
        <w:trPr>
          <w:trHeight w:val="410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7C1C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2393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A2DA0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case/N tota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53ED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9D2A5" w14:textId="77777777" w:rsidR="005C2595" w:rsidRPr="005B2C3C" w:rsidRDefault="005C2595" w:rsidP="00047E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2D16A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rude R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8C8A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716F2" w14:textId="77777777" w:rsidR="005C2595" w:rsidRPr="005B2C3C" w:rsidRDefault="005C2595" w:rsidP="00047E8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81F0E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djusted RR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C0717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95% </w:t>
            </w:r>
            <w:proofErr w:type="gram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B2C3C" w:rsidRPr="005B2C3C" w14:paraId="7F250FFE" w14:textId="77777777" w:rsidTr="004764E9">
        <w:trPr>
          <w:trHeight w:val="400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575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5825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eurodevelopmental </w:t>
            </w: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pairment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74C7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CE518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D935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6B928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232C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2799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FA7BD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2F099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35831033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919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18C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7CFA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8/1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6D2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4.7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F49E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D128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0DE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F00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C3E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ADA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66DD2021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4C4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C171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1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4E5BD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/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7B6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.7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B59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80D3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EFE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50–2.5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3A51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1C62" w14:textId="0C7F31CA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7EBF" w14:textId="3169D1C0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2.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4E005F78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7B6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5AC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≥2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C396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8/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820FD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9.1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7F6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3EB3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4047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61–4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AC95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2D58" w14:textId="7D0B3EE4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9203" w14:textId="6EBFABAD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3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0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3EA684C2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6B63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AB4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velopmental </w:t>
            </w: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pairment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957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D10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4C71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3131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E9BC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DC65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A07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E8BD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39BA3792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E81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47A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7E19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7/1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F7A4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4.2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863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4A43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D038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4D30D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8A5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05BE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67BBEDD1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A518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676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1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D00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/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F63A7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.7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BF9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712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C8E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52–2.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F05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19929" w14:textId="49B884EC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A126" w14:textId="7EFD8350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4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2.2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5BCEF4E2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61E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129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≥2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263D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/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924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2.6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914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5010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73C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33–3.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C2401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3997" w14:textId="4179691C" w:rsidR="005C2595" w:rsidRPr="005B2C3C" w:rsidRDefault="00AE1DBA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402D" w14:textId="59A2B47A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1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3.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11C50ACE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699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026A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erebral pals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F233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5436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729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A01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6EE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072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4E33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1AFE1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7D939399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3FED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D3EB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CCBD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/1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5097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6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9A3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A591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57C0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DB0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4D6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2D6E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0F183C4A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4F18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FE9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1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F3DF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860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C5F4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0992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D70B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92E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231F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447C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6EADA2A2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A44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C10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≥2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76C6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/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5131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5.2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6E5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BEAB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642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.58–35.9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6205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2D96" w14:textId="39AF955C" w:rsidR="005C2595" w:rsidRPr="005B2C3C" w:rsidRDefault="00586631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B02D" w14:textId="376008BF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.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78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30D51F6B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1D7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EE0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isual or hearing impairmen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DBFD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312E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A9B5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6F6C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3E41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0BE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01B13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B8689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1DD7FF0C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2A0D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1414B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846F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1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F53EB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1DA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6AF11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1FF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9CF3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FC08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8C02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58C056F1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2C6E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2CD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1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D6E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F4AB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30103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AD7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FB0F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1F9A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36C8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F5659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313C8019" w14:textId="77777777" w:rsidTr="004764E9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447BF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15AC8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≥2-day hypernatremia group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6FD1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/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27180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.2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92DC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D921D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B618B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9C067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6FE0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BCE0C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5B2C3C" w:rsidRPr="005B2C3C" w14:paraId="5E46653E" w14:textId="77777777" w:rsidTr="004764E9">
        <w:trPr>
          <w:trHeight w:val="400"/>
        </w:trPr>
        <w:tc>
          <w:tcPr>
            <w:tcW w:w="978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FB79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bbreviations: CI, confidence interval; NE, not estimable due to limited or no data; RR, risk rati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3A3B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CB36" w14:textId="77777777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D864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32F49DDB" w14:textId="77777777" w:rsidTr="004764E9">
        <w:trPr>
          <w:trHeight w:val="400"/>
        </w:trPr>
        <w:tc>
          <w:tcPr>
            <w:tcW w:w="1331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FB76" w14:textId="57FCED56" w:rsidR="005C2595" w:rsidRPr="005B2C3C" w:rsidRDefault="005C2595" w:rsidP="00047E8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djusted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gestational age, sex, small for gestational age, antenatal corticosteroids, maternal age, postnatal corticosteroids use, </w:t>
            </w:r>
            <w:r w:rsidR="00B215BE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nd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steroidal anti-inflammatory drugs use.</w:t>
            </w:r>
          </w:p>
        </w:tc>
      </w:tr>
      <w:tr w:rsidR="005B2C3C" w:rsidRPr="005B2C3C" w14:paraId="37575D65" w14:textId="77777777" w:rsidTr="004764E9">
        <w:trPr>
          <w:trHeight w:val="400"/>
        </w:trPr>
        <w:tc>
          <w:tcPr>
            <w:tcW w:w="1169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DE3E" w14:textId="0D59165A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ants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developmental impairment, cerebral palsy, or visual or hearing impairment.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A8CC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2D020528" w14:textId="77777777" w:rsidTr="004764E9">
        <w:trPr>
          <w:trHeight w:val="400"/>
        </w:trPr>
        <w:tc>
          <w:tcPr>
            <w:tcW w:w="1169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D687" w14:textId="1B67993A" w:rsidR="005C2595" w:rsidRPr="005B2C3C" w:rsidRDefault="005C2595" w:rsidP="00047E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ants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a</w:t>
            </w:r>
            <w:r w:rsidR="00C62BD8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 overall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evelopmental Quotient score &lt;70 using the Kyoto Scale of Psychological Development.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CC49" w14:textId="77777777" w:rsidR="005C2595" w:rsidRPr="005B2C3C" w:rsidRDefault="005C2595" w:rsidP="00047E8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C053754" w14:textId="77777777" w:rsidR="005C2595" w:rsidRDefault="005C2595" w:rsidP="009F4ADF"/>
    <w:tbl>
      <w:tblPr>
        <w:tblW w:w="14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633"/>
        <w:gridCol w:w="2835"/>
        <w:gridCol w:w="925"/>
        <w:gridCol w:w="1485"/>
        <w:gridCol w:w="350"/>
        <w:gridCol w:w="1067"/>
        <w:gridCol w:w="1626"/>
        <w:gridCol w:w="283"/>
        <w:gridCol w:w="810"/>
        <w:gridCol w:w="1458"/>
        <w:gridCol w:w="221"/>
        <w:gridCol w:w="1045"/>
        <w:gridCol w:w="1645"/>
      </w:tblGrid>
      <w:tr w:rsidR="005B2C3C" w:rsidRPr="005B2C3C" w14:paraId="4CA53F82" w14:textId="77777777" w:rsidTr="00C05BBC">
        <w:trPr>
          <w:trHeight w:val="320"/>
        </w:trPr>
        <w:tc>
          <w:tcPr>
            <w:tcW w:w="14601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72F81C" w14:textId="6E64D625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Incidence and risk of the primary and secondary outcomes in 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nfants with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nd without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natremi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,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ratified by 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type</w:t>
            </w: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f</w:t>
            </w: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lood sodium analyze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 used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5B2C3C" w:rsidRPr="005B2C3C" w14:paraId="34E40560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494C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D81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421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8AAA4" w14:textId="5FFE6DB3" w:rsidR="003D1A25" w:rsidRPr="005B2C3C" w:rsidRDefault="003D1A25" w:rsidP="00C05B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700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–</w:t>
            </w:r>
            <w:r w:rsidRPr="005B2C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ch 20, 2015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4A52" w14:textId="77777777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7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ADF44" w14:textId="328381B3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BL90</w:t>
            </w:r>
            <w:r w:rsidRPr="005B2C3C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 2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15–2020</w:t>
            </w:r>
            <w:r w:rsidRPr="005B2C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5B2C3C" w:rsidRPr="005B2C3C" w14:paraId="12E889DD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0D44" w14:textId="77777777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B7EE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F13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96F5" w14:textId="77777777" w:rsidR="003D1A25" w:rsidRPr="005B2C3C" w:rsidRDefault="003D1A25" w:rsidP="00C05BBC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natremia group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15E2" w14:textId="77777777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79FD" w14:textId="1D388991" w:rsidR="003D1A25" w:rsidRPr="005B2C3C" w:rsidRDefault="003D1A25" w:rsidP="00C05BBC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-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natremia grou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8E31" w14:textId="77777777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B8E1" w14:textId="77777777" w:rsidR="003D1A25" w:rsidRPr="005B2C3C" w:rsidRDefault="003D1A25" w:rsidP="00C05BBC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natremia group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69BA" w14:textId="77777777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E42E" w14:textId="644CF003" w:rsidR="003D1A25" w:rsidRPr="005B2C3C" w:rsidRDefault="003D1A25" w:rsidP="00C05BBC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-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natremia group</w:t>
            </w:r>
          </w:p>
        </w:tc>
      </w:tr>
      <w:tr w:rsidR="005B2C3C" w:rsidRPr="005B2C3C" w14:paraId="377FAAF5" w14:textId="77777777" w:rsidTr="00C05BBC">
        <w:trPr>
          <w:trHeight w:val="32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FD8BE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ECBB4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D8E8E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6BF7E1" w14:textId="6AABCBCA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 = 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115D4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349EC0" w14:textId="6E184835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 = 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AEE7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5A0B7E" w14:textId="71472539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 = 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79B3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8A80E6" w14:textId="1A2ADA03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 = 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</w:tr>
      <w:tr w:rsidR="005B2C3C" w:rsidRPr="005B2C3C" w14:paraId="4E88F0B7" w14:textId="77777777" w:rsidTr="00C05BBC">
        <w:trPr>
          <w:trHeight w:val="35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43B5" w14:textId="77777777" w:rsidR="003D1A25" w:rsidRPr="005B2C3C" w:rsidRDefault="003D1A25" w:rsidP="00C05BB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544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eurodevelopmental </w:t>
            </w: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pairment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828D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50E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C87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C5B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9A2E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9FFE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AAF1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A6F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E2D1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2F4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E8AC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30C9E27B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7B5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390CC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B40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case/N total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78A9" w14:textId="19809E09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  <w:r w:rsidR="003D1A25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5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AD42" w14:textId="7737BB7C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3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3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89D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57F8" w14:textId="4DFD1EE9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0B4E4" w14:textId="0DD07B9B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6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429B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FB7E" w14:textId="134BB938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/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D9AE" w14:textId="1ECFB67D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4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B7F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2FDA" w14:textId="317EE8F1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AAD8" w14:textId="0B4B96E6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3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4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0011CBEC" w14:textId="77777777" w:rsidTr="00C05BBC">
        <w:trPr>
          <w:trHeight w:val="37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637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DEAC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36A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justed RR (95% </w:t>
            </w:r>
            <w:proofErr w:type="gram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EADA" w14:textId="225B6055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97F8" w14:textId="612C1D9C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D8B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B33B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B49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4D6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A531" w14:textId="59F3D31C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2B09" w14:textId="52CC39A9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B0C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2764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1F8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58EBFF6A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BC5B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EBB9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velopmental </w:t>
            </w: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pairment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55E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19F6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5C1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21B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71BF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7C3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021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551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2FA4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5E7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3521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439E3BA1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69D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18E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079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case/N total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3C77" w14:textId="285D2A45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  <w:r w:rsidR="003D1A25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5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90CC" w14:textId="238B75AF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4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CDC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4C2B" w14:textId="555F4D99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/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F7A6" w14:textId="28502256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4FA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9EC7" w14:textId="520A679B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/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10697" w14:textId="46528456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C7F1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3069" w14:textId="78FA6AFF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/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E70A" w14:textId="17CF68D8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3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3DEAA5E8" w14:textId="77777777" w:rsidTr="00C05BBC">
        <w:trPr>
          <w:trHeight w:val="37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76E4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D5C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220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justed RR (95% </w:t>
            </w:r>
            <w:proofErr w:type="gram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9EF2" w14:textId="751DC64A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5E11" w14:textId="21A45899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75D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6D68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90061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5BA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34BD" w14:textId="481E4854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2867" w14:textId="33E6926F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9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C6E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F47F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7EC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0F666368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9AA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9160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erebral pals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826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7E6F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45D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2F097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C692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903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DBF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2C83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3D4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ECFE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8D16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3EB86563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3B2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7E7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9A2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case/N total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BF1A" w14:textId="705451DA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/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A1D7E" w14:textId="1ADC156E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247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E431" w14:textId="413E9422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/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E20D" w14:textId="4BF07EED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2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D3AE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9493" w14:textId="6D0D709F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/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A77D" w14:textId="0CBE3332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2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495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7947" w14:textId="544A04FD" w:rsidR="003D1A25" w:rsidRPr="005B2C3C" w:rsidRDefault="009206DC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/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4BE5" w14:textId="55F0DA2A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52D43881" w14:textId="77777777" w:rsidTr="00C05BBC">
        <w:trPr>
          <w:trHeight w:val="37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4E9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0FE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A213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justed RR (95% </w:t>
            </w:r>
            <w:proofErr w:type="gram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EE59" w14:textId="3B5D3DF1" w:rsidR="003D1A25" w:rsidRPr="005B2C3C" w:rsidRDefault="00AE1DBA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CA36" w14:textId="5BBE4236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AE1DBA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586631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6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D597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76E9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6BDC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BEF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21F0" w14:textId="18536602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7E435" w14:textId="527D2428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8DEE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EB01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75D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3116200F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9BA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54DA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isual or hearing impairmen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059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35E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42F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E077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9B13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E8A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B30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69FA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8C06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583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8C3F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3C771BC7" w14:textId="77777777" w:rsidTr="00C05BBC">
        <w:trPr>
          <w:trHeight w:val="31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AAC1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B76A4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6B31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case/N total (%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3E2C8" w14:textId="6FBD3609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/5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0465" w14:textId="403F381E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8CB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B287" w14:textId="57A847E6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4B67D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C44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F290" w14:textId="2872E68D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86F4F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D9E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5EB6" w14:textId="6466DD19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</w:t>
            </w:r>
            <w:r w:rsidR="009206DC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496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</w:tr>
      <w:tr w:rsidR="005B2C3C" w:rsidRPr="005B2C3C" w14:paraId="2A9E1BA0" w14:textId="77777777" w:rsidTr="00C05BBC">
        <w:trPr>
          <w:trHeight w:val="380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17FB4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3CF12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FB8FE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djusted RR (95% </w:t>
            </w:r>
            <w:proofErr w:type="gram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C4FA3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17D4F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51DCC5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F77FE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FAF9A8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8663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863110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4E7A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73439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6B7102" w14:textId="77777777" w:rsidR="003D1A25" w:rsidRPr="005B2C3C" w:rsidRDefault="003D1A25" w:rsidP="00C05BB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B2EC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1BBFD3EB" w14:textId="77777777" w:rsidTr="00C05BBC">
        <w:trPr>
          <w:trHeight w:val="310"/>
        </w:trPr>
        <w:tc>
          <w:tcPr>
            <w:tcW w:w="751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9DB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787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E776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743B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D78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EC39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178E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7C0E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70BA40B6" w14:textId="77777777" w:rsidTr="00C05BBC">
        <w:trPr>
          <w:trHeight w:val="310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A601" w14:textId="1082C814" w:rsidR="003D1A25" w:rsidRPr="005B2C3C" w:rsidRDefault="004A1C98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breviations: </w:t>
            </w:r>
            <w:r w:rsidR="003D1A25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I, confidence interval; NE,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t estimable due to limited or no data</w:t>
            </w:r>
            <w:r w:rsidR="003D1A25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; RR, risk ratio</w:t>
            </w:r>
          </w:p>
        </w:tc>
      </w:tr>
      <w:tr w:rsidR="005B2C3C" w:rsidRPr="005B2C3C" w14:paraId="3721E389" w14:textId="77777777" w:rsidTr="00C05BBC">
        <w:trPr>
          <w:trHeight w:val="370"/>
        </w:trPr>
        <w:tc>
          <w:tcPr>
            <w:tcW w:w="14601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89D8" w14:textId="33380EA8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="00C62BD8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djusted</w:t>
            </w:r>
            <w:proofErr w:type="spellEnd"/>
            <w:r w:rsidR="00C62BD8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gestational age, sex, small for gestational age, antenatal corticosteroids, maternal age, postnatal corticosteroids use, </w:t>
            </w:r>
            <w:r w:rsidR="00B215BE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nd </w:t>
            </w:r>
            <w:r w:rsidR="00C62BD8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steroidal anti-inflammatory drugs us</w:t>
            </w:r>
            <w:r w:rsidR="00B215BE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="00C62BD8"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5B2C3C" w:rsidRPr="005B2C3C" w14:paraId="2CC7F0A8" w14:textId="77777777" w:rsidTr="00C05BBC">
        <w:trPr>
          <w:trHeight w:val="370"/>
        </w:trPr>
        <w:tc>
          <w:tcPr>
            <w:tcW w:w="913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BDDC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ants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developmental impairment, cerebral palsy, or visual or hearing impairment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7884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2065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7E4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935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BFD3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F857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2E8F17A1" w14:textId="77777777" w:rsidTr="00C05BBC">
        <w:trPr>
          <w:trHeight w:val="370"/>
        </w:trPr>
        <w:tc>
          <w:tcPr>
            <w:tcW w:w="12956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828B6" w14:textId="34DF9675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ants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a</w:t>
            </w:r>
            <w:r w:rsidR="00C62BD8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 overall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evelopmental Quotient score &lt;70 on the Kyoto Scale of Psychological Development.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9320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B2C3C" w:rsidRPr="005B2C3C" w14:paraId="46352023" w14:textId="77777777" w:rsidTr="00C05BBC">
        <w:trPr>
          <w:trHeight w:val="370"/>
        </w:trPr>
        <w:tc>
          <w:tcPr>
            <w:tcW w:w="12956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A4FA2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D304" w14:textId="77777777" w:rsidR="003D1A25" w:rsidRPr="005B2C3C" w:rsidRDefault="003D1A25" w:rsidP="00C05B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7AB6472" w14:textId="77777777" w:rsidR="003D1A25" w:rsidRDefault="003D1A25" w:rsidP="009F4ADF"/>
    <w:p w14:paraId="7E2B5E33" w14:textId="77777777" w:rsidR="002C08E9" w:rsidRDefault="002C08E9" w:rsidP="009F4ADF"/>
    <w:p w14:paraId="39001345" w14:textId="77777777" w:rsidR="002C08E9" w:rsidRDefault="002C08E9" w:rsidP="009F4ADF"/>
    <w:p w14:paraId="5E3CA330" w14:textId="77777777" w:rsidR="002C08E9" w:rsidRDefault="002C08E9" w:rsidP="009F4ADF"/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"/>
        <w:gridCol w:w="4250"/>
        <w:gridCol w:w="1793"/>
        <w:gridCol w:w="984"/>
        <w:gridCol w:w="283"/>
        <w:gridCol w:w="1438"/>
        <w:gridCol w:w="1791"/>
        <w:gridCol w:w="283"/>
        <w:gridCol w:w="1784"/>
        <w:gridCol w:w="1791"/>
      </w:tblGrid>
      <w:tr w:rsidR="005B2C3C" w:rsidRPr="005B2C3C" w14:paraId="6972E424" w14:textId="77777777" w:rsidTr="00C05BBC">
        <w:trPr>
          <w:trHeight w:val="410"/>
        </w:trPr>
        <w:tc>
          <w:tcPr>
            <w:tcW w:w="146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CB9DB" w14:textId="3DC25C2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Incidence and risk of the primary and secondary outcomes in 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nfants with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nd without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natremi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, excluding those with severe hyponatremia (&lt;125 </w:t>
            </w:r>
            <w:proofErr w:type="spellStart"/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q</w:t>
            </w:r>
            <w:proofErr w:type="spellEnd"/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/L, </w:t>
            </w:r>
            <w:r w:rsidR="006729B7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= 14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</w:p>
        </w:tc>
      </w:tr>
      <w:tr w:rsidR="005B2C3C" w:rsidRPr="005B2C3C" w14:paraId="7C45BBC0" w14:textId="77777777" w:rsidTr="00C05BBC">
        <w:trPr>
          <w:trHeight w:val="490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7344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CB97E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4F7CF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case/N tota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37C4C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416A5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5AA22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rude RR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CAD4C" w14:textId="041EC892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95% C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11960" w14:textId="77777777" w:rsidR="002C08E9" w:rsidRPr="005B2C3C" w:rsidRDefault="002C08E9" w:rsidP="002C08E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72669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djusted RR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935E7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95% </w:t>
            </w:r>
            <w:proofErr w:type="gram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)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B2C3C" w:rsidRPr="005B2C3C" w14:paraId="53F31B08" w14:textId="77777777" w:rsidTr="00C05BBC">
        <w:trPr>
          <w:trHeight w:val="400"/>
        </w:trPr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B6FA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862F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eurodevelopmental </w:t>
            </w: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pairment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9AF3E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4AD9F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058D45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9681B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BBE0E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70EA7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A0844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8BEC40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1292AF16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DC32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C3F4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942F" w14:textId="011B6F96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1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9F8D" w14:textId="79D48611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4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9AD8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3A44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2ED3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329C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8255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D3DD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0F231BB5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A4C1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37B6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126B" w14:textId="3ACED7C0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496B" w14:textId="572DC9DB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8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70B4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7345" w14:textId="4806A4F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9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CFBA7" w14:textId="14EFD951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3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0A7D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2288F" w14:textId="0E9CFE14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CB73F9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FD46" w14:textId="410C57BA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2.</w:t>
            </w:r>
            <w:r w:rsidR="00CB73F9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4794A0BC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A7D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1968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velopmental </w:t>
            </w: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mpairment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8200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FDF6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968A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139D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1BAB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A3A59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5041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CCB6B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3927A5FC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3679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18231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8186" w14:textId="02024E1C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1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9E7D" w14:textId="175A7DE4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4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ECB7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FC83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0F7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B6ACB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DA8B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D67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667C90F8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94D4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7284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0234" w14:textId="178C2FE2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4CF9" w14:textId="567574F9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2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BC4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F49D" w14:textId="58BF4DBA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ED32" w14:textId="4C25319D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0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4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7FEA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0B4C" w14:textId="1E2EDBF6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53E6" w14:textId="77FD6166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2.</w:t>
            </w:r>
            <w:r w:rsidR="00CB73F9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5C310067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6205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312F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erebral palsy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A9F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7D64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2730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4FAD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87A0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CE8F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F7BA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61C2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55D3CFD4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60B5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F22C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4378" w14:textId="11A6D156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/1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495A" w14:textId="34C929BD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FE14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50CD3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C00A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FAC1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7DA7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94AB5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2E7D1961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DC3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3E6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15BD" w14:textId="6BBB0B58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/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A8DC" w14:textId="1385953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D86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21D6" w14:textId="35D95F71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80BF2" w14:textId="3DE551B3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71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F30C1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E6741" w14:textId="1BA5B413" w:rsidR="002C08E9" w:rsidRPr="005B2C3C" w:rsidRDefault="00CB73F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0E4B" w14:textId="0D5B7EE1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–1</w:t>
            </w:r>
            <w:r w:rsidR="00080FA2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2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5B2C3C" w:rsidRPr="005B2C3C" w14:paraId="68119F4A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78AE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67E8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isual or hearing impairm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E7B3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B59C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1DFB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E6C5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036F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9A82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3742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A422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7525C87F" w14:textId="77777777" w:rsidTr="00C05BBC">
        <w:trPr>
          <w:trHeight w:val="400"/>
        </w:trPr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18CC27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5CA7B8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Non-hypernatremia group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9B167C" w14:textId="46EE8C71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/1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BA6851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40BA06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62D66C6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CC97A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E33784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D58604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8310BC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</w:tr>
      <w:tr w:rsidR="005B2C3C" w:rsidRPr="005B2C3C" w14:paraId="2EA6F01A" w14:textId="77777777" w:rsidTr="00C05BBC">
        <w:trPr>
          <w:trHeight w:val="41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9A5ED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F3D41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Hypernatremia grou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DBD61" w14:textId="4123BBDF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/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7191D" w14:textId="261E908F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1.</w:t>
            </w:r>
            <w:r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B5683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2A56B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10529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FE982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E047A" w14:textId="77777777" w:rsidR="002C08E9" w:rsidRPr="005B2C3C" w:rsidRDefault="002C08E9" w:rsidP="002C08E9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EBDDF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5B2C3C" w:rsidRPr="005B2C3C" w14:paraId="1211E72C" w14:textId="77777777" w:rsidTr="00C05BBC">
        <w:trPr>
          <w:trHeight w:val="400"/>
        </w:trPr>
        <w:tc>
          <w:tcPr>
            <w:tcW w:w="90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D1FD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A7C2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96F1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70BF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1705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51EFC973" w14:textId="77777777" w:rsidTr="00C05BBC">
        <w:trPr>
          <w:trHeight w:val="400"/>
        </w:trPr>
        <w:tc>
          <w:tcPr>
            <w:tcW w:w="1082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39FB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I, confidence interval; NE, not estimable</w:t>
            </w:r>
            <w:r w:rsidRPr="005B2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e to limited or no data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; RR, risk rati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3877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DE62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3570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4329EAEB" w14:textId="77777777" w:rsidTr="00C05BBC">
        <w:trPr>
          <w:trHeight w:val="400"/>
        </w:trPr>
        <w:tc>
          <w:tcPr>
            <w:tcW w:w="1468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30B8" w14:textId="09077375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djusted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gestational age, sex, small for gestational age, antenatal corticosteroid use, maternal age, postnatal corticosteroid use, </w:t>
            </w:r>
            <w:r w:rsidR="00B215BE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and 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on-steroidal anti-inflammatory drug use.</w:t>
            </w:r>
          </w:p>
        </w:tc>
      </w:tr>
      <w:tr w:rsidR="005B2C3C" w:rsidRPr="005B2C3C" w14:paraId="79A6469B" w14:textId="77777777" w:rsidTr="00C05BBC">
        <w:trPr>
          <w:trHeight w:val="400"/>
        </w:trPr>
        <w:tc>
          <w:tcPr>
            <w:tcW w:w="1082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1EC0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ants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developmental impairment, cerebral palsy, or visual or hearing impairment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7C5F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E336F" w14:textId="77777777" w:rsidR="002C08E9" w:rsidRPr="005B2C3C" w:rsidRDefault="002C08E9" w:rsidP="002C08E9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0AE2" w14:textId="77777777" w:rsidR="002C08E9" w:rsidRPr="005B2C3C" w:rsidRDefault="002C08E9" w:rsidP="002C08E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B2C3C" w:rsidRPr="005B2C3C" w14:paraId="476B7111" w14:textId="77777777" w:rsidTr="00C05BBC">
        <w:trPr>
          <w:trHeight w:val="400"/>
        </w:trPr>
        <w:tc>
          <w:tcPr>
            <w:tcW w:w="12889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A596" w14:textId="34D7CE71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fants</w:t>
            </w:r>
            <w:proofErr w:type="spellEnd"/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a</w:t>
            </w:r>
            <w:r w:rsidR="00C62BD8" w:rsidRPr="005B2C3C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 overall</w:t>
            </w:r>
            <w:r w:rsidRPr="005B2C3C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evelopmental Quotient score &lt;70 on the Kyoto Scale of Psychological Development.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604E" w14:textId="77777777" w:rsidR="002C08E9" w:rsidRPr="005B2C3C" w:rsidRDefault="002C08E9" w:rsidP="002C08E9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ABAC68A" w14:textId="77777777" w:rsidR="002C08E9" w:rsidRPr="003D1A25" w:rsidRDefault="002C08E9" w:rsidP="009F4ADF"/>
    <w:sectPr w:rsidR="002C08E9" w:rsidRPr="003D1A25" w:rsidSect="009F4ADF">
      <w:pgSz w:w="16838" w:h="11906" w:orient="landscape"/>
      <w:pgMar w:top="794" w:right="1077" w:bottom="79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FFC41" w14:textId="77777777" w:rsidR="000B7C5C" w:rsidRDefault="000B7C5C" w:rsidP="00F32610">
      <w:r>
        <w:separator/>
      </w:r>
    </w:p>
  </w:endnote>
  <w:endnote w:type="continuationSeparator" w:id="0">
    <w:p w14:paraId="5CF026D1" w14:textId="77777777" w:rsidR="000B7C5C" w:rsidRDefault="000B7C5C" w:rsidP="00F32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2D770" w14:textId="77777777" w:rsidR="000B7C5C" w:rsidRDefault="000B7C5C" w:rsidP="00F32610">
      <w:r>
        <w:separator/>
      </w:r>
    </w:p>
  </w:footnote>
  <w:footnote w:type="continuationSeparator" w:id="0">
    <w:p w14:paraId="06455123" w14:textId="77777777" w:rsidR="000B7C5C" w:rsidRDefault="000B7C5C" w:rsidP="00F326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3042C7"/>
    <w:multiLevelType w:val="hybridMultilevel"/>
    <w:tmpl w:val="C706B12C"/>
    <w:lvl w:ilvl="0" w:tplc="1C52B5A4">
      <w:start w:val="14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75816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NTcyNDU2MTS2tLBQ0lEKTi0uzszPAykwNKoFAMGm2lctAAAA"/>
  </w:docVars>
  <w:rsids>
    <w:rsidRoot w:val="003D4F3B"/>
    <w:rsid w:val="00000E61"/>
    <w:rsid w:val="00050F29"/>
    <w:rsid w:val="000538BF"/>
    <w:rsid w:val="000729B1"/>
    <w:rsid w:val="00080FA2"/>
    <w:rsid w:val="0009395F"/>
    <w:rsid w:val="000B34CB"/>
    <w:rsid w:val="000B7C5C"/>
    <w:rsid w:val="000E3DA0"/>
    <w:rsid w:val="000E550D"/>
    <w:rsid w:val="001657B1"/>
    <w:rsid w:val="00165816"/>
    <w:rsid w:val="00227167"/>
    <w:rsid w:val="002423FA"/>
    <w:rsid w:val="002C08E9"/>
    <w:rsid w:val="002E027C"/>
    <w:rsid w:val="002F4B63"/>
    <w:rsid w:val="00362442"/>
    <w:rsid w:val="00391874"/>
    <w:rsid w:val="003D1A25"/>
    <w:rsid w:val="003D4F3B"/>
    <w:rsid w:val="003E01D4"/>
    <w:rsid w:val="004764E9"/>
    <w:rsid w:val="004A1C75"/>
    <w:rsid w:val="004A1C98"/>
    <w:rsid w:val="004D2FB2"/>
    <w:rsid w:val="00555479"/>
    <w:rsid w:val="00586631"/>
    <w:rsid w:val="005B2C3C"/>
    <w:rsid w:val="005B5B14"/>
    <w:rsid w:val="005C2595"/>
    <w:rsid w:val="005F5774"/>
    <w:rsid w:val="005F6F8C"/>
    <w:rsid w:val="00625307"/>
    <w:rsid w:val="00640E75"/>
    <w:rsid w:val="006729B7"/>
    <w:rsid w:val="00791A17"/>
    <w:rsid w:val="00870DA1"/>
    <w:rsid w:val="008C674A"/>
    <w:rsid w:val="008E77AC"/>
    <w:rsid w:val="009206DC"/>
    <w:rsid w:val="009D4C54"/>
    <w:rsid w:val="009F4ADF"/>
    <w:rsid w:val="00A41406"/>
    <w:rsid w:val="00A51C69"/>
    <w:rsid w:val="00AE1DBA"/>
    <w:rsid w:val="00B17525"/>
    <w:rsid w:val="00B215BE"/>
    <w:rsid w:val="00B32779"/>
    <w:rsid w:val="00B44CEA"/>
    <w:rsid w:val="00C62BD8"/>
    <w:rsid w:val="00C769CB"/>
    <w:rsid w:val="00C9753F"/>
    <w:rsid w:val="00CB73F9"/>
    <w:rsid w:val="00CE2A73"/>
    <w:rsid w:val="00D91378"/>
    <w:rsid w:val="00E730BC"/>
    <w:rsid w:val="00E97915"/>
    <w:rsid w:val="00EA1244"/>
    <w:rsid w:val="00EB1452"/>
    <w:rsid w:val="00EB4127"/>
    <w:rsid w:val="00EE2F42"/>
    <w:rsid w:val="00F12594"/>
    <w:rsid w:val="00F32610"/>
    <w:rsid w:val="00F376EE"/>
    <w:rsid w:val="00FB52B5"/>
    <w:rsid w:val="00FC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E8F9C"/>
  <w15:chartTrackingRefBased/>
  <w15:docId w15:val="{269DF68D-EA5A-4B27-A89A-C852EA6B2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6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32610"/>
  </w:style>
  <w:style w:type="paragraph" w:styleId="a6">
    <w:name w:val="footer"/>
    <w:basedOn w:val="a"/>
    <w:link w:val="a7"/>
    <w:uiPriority w:val="99"/>
    <w:unhideWhenUsed/>
    <w:rsid w:val="00F326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32610"/>
  </w:style>
  <w:style w:type="paragraph" w:styleId="a8">
    <w:name w:val="List Paragraph"/>
    <w:basedOn w:val="a"/>
    <w:uiPriority w:val="34"/>
    <w:qFormat/>
    <w:rsid w:val="00E9791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7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圭 玉井</dc:creator>
  <cp:keywords/>
  <dc:description/>
  <cp:lastModifiedBy>圭 玉井</cp:lastModifiedBy>
  <cp:revision>13</cp:revision>
  <cp:lastPrinted>2025-03-14T04:06:00Z</cp:lastPrinted>
  <dcterms:created xsi:type="dcterms:W3CDTF">2025-11-18T05:41:00Z</dcterms:created>
  <dcterms:modified xsi:type="dcterms:W3CDTF">2025-12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879d6d-93a6-4897-a9d1-3a72b31db26b</vt:lpwstr>
  </property>
</Properties>
</file>